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34FC8" w14:textId="77777777" w:rsidR="00C0240A" w:rsidRPr="007C504F" w:rsidRDefault="00C0240A" w:rsidP="00C0240A">
      <w:pPr>
        <w:rPr>
          <w:b/>
          <w:color w:val="000000" w:themeColor="text1"/>
          <w:sz w:val="24"/>
          <w:szCs w:val="24"/>
          <w:u w:val="single"/>
          <w:lang w:val="en-US"/>
        </w:rPr>
      </w:pPr>
      <w:bookmarkStart w:id="0" w:name="_GoBack"/>
      <w:bookmarkEnd w:id="0"/>
      <w:r w:rsidRPr="007C504F">
        <w:rPr>
          <w:b/>
          <w:color w:val="000000" w:themeColor="text1"/>
          <w:sz w:val="24"/>
          <w:szCs w:val="24"/>
          <w:u w:val="single"/>
          <w:lang w:val="en-US"/>
        </w:rPr>
        <w:t xml:space="preserve">Knowledge, Attitudes, and preferences regarding prenatal tests for the detection of genetic abnormalities in pregnant women of </w:t>
      </w:r>
      <w:proofErr w:type="spellStart"/>
      <w:r w:rsidRPr="007C504F">
        <w:rPr>
          <w:b/>
          <w:color w:val="000000" w:themeColor="text1"/>
          <w:sz w:val="24"/>
          <w:szCs w:val="24"/>
          <w:u w:val="single"/>
          <w:lang w:val="en-US"/>
        </w:rPr>
        <w:t>BCNatal-Maternitat</w:t>
      </w:r>
      <w:proofErr w:type="spellEnd"/>
    </w:p>
    <w:p w14:paraId="310861AE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Name and surname ______________________________________________________________</w:t>
      </w:r>
    </w:p>
    <w:p w14:paraId="299828A1" w14:textId="77777777" w:rsidR="008C76C6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Random Number_______ Phone ______________________</w:t>
      </w:r>
    </w:p>
    <w:p w14:paraId="4D5B68DA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 Date of Birth___________________</w:t>
      </w:r>
    </w:p>
    <w:p w14:paraId="46D24E28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Code _________ Mail________________________________</w:t>
      </w:r>
    </w:p>
    <w:p w14:paraId="0D0D4201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A) SOCIO-DEMOGRAPHICAL AND OBSTETRIC CHARACTERISITCAS.</w:t>
      </w:r>
    </w:p>
    <w:p w14:paraId="50A9E24D" w14:textId="77777777" w:rsidR="00C0240A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. Age ____</w:t>
      </w:r>
    </w:p>
    <w:p w14:paraId="205B77D2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2. Ethnicity:</w:t>
      </w:r>
    </w:p>
    <w:p w14:paraId="70107094" w14:textId="77777777" w:rsidR="00C0240A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Caucasian ____ Latin ___</w:t>
      </w:r>
      <w:proofErr w:type="gramStart"/>
      <w:r w:rsidRPr="007C504F">
        <w:rPr>
          <w:color w:val="000000" w:themeColor="text1"/>
          <w:lang w:val="en-US"/>
        </w:rPr>
        <w:t>_  Asian</w:t>
      </w:r>
      <w:proofErr w:type="gramEnd"/>
      <w:r w:rsidRPr="007C504F">
        <w:rPr>
          <w:color w:val="000000" w:themeColor="text1"/>
          <w:lang w:val="en-US"/>
        </w:rPr>
        <w:t xml:space="preserve"> ____  Afro descendant ____ Other____</w:t>
      </w:r>
    </w:p>
    <w:p w14:paraId="41BBCDEF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3. Schooling</w:t>
      </w:r>
    </w:p>
    <w:p w14:paraId="5CD82084" w14:textId="77777777" w:rsidR="00ED0829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Preschool____ Primary ___</w:t>
      </w:r>
      <w:proofErr w:type="gramStart"/>
      <w:r w:rsidRPr="007C504F">
        <w:rPr>
          <w:color w:val="000000" w:themeColor="text1"/>
          <w:lang w:val="en-US"/>
        </w:rPr>
        <w:t>_  Secondary</w:t>
      </w:r>
      <w:proofErr w:type="gramEnd"/>
      <w:r w:rsidRPr="007C504F">
        <w:rPr>
          <w:color w:val="000000" w:themeColor="text1"/>
          <w:lang w:val="en-US"/>
        </w:rPr>
        <w:t xml:space="preserve">____ Cycle Form. Medium ____ </w:t>
      </w:r>
    </w:p>
    <w:p w14:paraId="6A6447DC" w14:textId="77777777" w:rsidR="00C0240A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Form cycle. Superior ____ University____</w:t>
      </w:r>
    </w:p>
    <w:p w14:paraId="2425AFF2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4. Marital Status</w:t>
      </w:r>
    </w:p>
    <w:p w14:paraId="54DB9567" w14:textId="77777777" w:rsidR="00C0240A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Single___</w:t>
      </w:r>
      <w:r w:rsidR="00E872B4" w:rsidRPr="007C504F">
        <w:rPr>
          <w:color w:val="000000" w:themeColor="text1"/>
          <w:lang w:val="en-US"/>
        </w:rPr>
        <w:t>_ Married</w:t>
      </w:r>
      <w:r w:rsidRPr="007C504F">
        <w:rPr>
          <w:color w:val="000000" w:themeColor="text1"/>
          <w:lang w:val="en-US"/>
        </w:rPr>
        <w:t xml:space="preserve"> ____ </w:t>
      </w:r>
      <w:r w:rsidR="00C0240A" w:rsidRPr="007C504F">
        <w:rPr>
          <w:color w:val="000000" w:themeColor="text1"/>
          <w:lang w:val="en-US"/>
        </w:rPr>
        <w:t>Widow ___</w:t>
      </w:r>
      <w:r w:rsidR="00E872B4" w:rsidRPr="007C504F">
        <w:rPr>
          <w:color w:val="000000" w:themeColor="text1"/>
          <w:lang w:val="en-US"/>
        </w:rPr>
        <w:t>_ Separated</w:t>
      </w:r>
      <w:r w:rsidR="00C0240A" w:rsidRPr="007C504F">
        <w:rPr>
          <w:color w:val="000000" w:themeColor="text1"/>
          <w:lang w:val="en-US"/>
        </w:rPr>
        <w:t>___</w:t>
      </w:r>
      <w:r w:rsidRPr="007C504F">
        <w:rPr>
          <w:color w:val="000000" w:themeColor="text1"/>
          <w:lang w:val="en-US"/>
        </w:rPr>
        <w:t>_</w:t>
      </w:r>
    </w:p>
    <w:p w14:paraId="06FF7CFE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5. Do you profess any religion?</w:t>
      </w:r>
    </w:p>
    <w:p w14:paraId="126AD752" w14:textId="77777777" w:rsidR="00C0240A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Yes ____        NO____</w:t>
      </w:r>
    </w:p>
    <w:p w14:paraId="27D31D5D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6. Occupation</w:t>
      </w:r>
    </w:p>
    <w:p w14:paraId="691A3194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Employee ____ Unemployed / Unemployment ____</w:t>
      </w:r>
    </w:p>
    <w:p w14:paraId="2CECEED5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7. Net monthly income of the family unit (euros)</w:t>
      </w:r>
    </w:p>
    <w:p w14:paraId="189322B8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&lt;750 ___</w:t>
      </w:r>
      <w:proofErr w:type="gramStart"/>
      <w:r w:rsidRPr="007C504F">
        <w:rPr>
          <w:color w:val="000000" w:themeColor="text1"/>
          <w:lang w:val="en-US"/>
        </w:rPr>
        <w:t>_  751</w:t>
      </w:r>
      <w:proofErr w:type="gramEnd"/>
      <w:r w:rsidRPr="007C504F">
        <w:rPr>
          <w:color w:val="000000" w:themeColor="text1"/>
          <w:lang w:val="en-US"/>
        </w:rPr>
        <w:t xml:space="preserve">-1500 ____  1501-2250 ____ &gt; 2250____ </w:t>
      </w:r>
    </w:p>
    <w:p w14:paraId="5FA7AF4E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8. Do y</w:t>
      </w:r>
      <w:r w:rsidR="00E872B4" w:rsidRPr="007C504F">
        <w:rPr>
          <w:color w:val="000000" w:themeColor="text1"/>
          <w:lang w:val="en-US"/>
        </w:rPr>
        <w:t>ou have previous children? NO____ YES ___</w:t>
      </w:r>
      <w:proofErr w:type="gramStart"/>
      <w:r w:rsidR="00E872B4" w:rsidRPr="007C504F">
        <w:rPr>
          <w:color w:val="000000" w:themeColor="text1"/>
          <w:lang w:val="en-US"/>
        </w:rPr>
        <w:t>_  How</w:t>
      </w:r>
      <w:proofErr w:type="gramEnd"/>
      <w:r w:rsidR="00E872B4" w:rsidRPr="007C504F">
        <w:rPr>
          <w:color w:val="000000" w:themeColor="text1"/>
          <w:lang w:val="en-US"/>
        </w:rPr>
        <w:t xml:space="preserve"> many? ____</w:t>
      </w:r>
    </w:p>
    <w:p w14:paraId="3EFD2199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9. Have you </w:t>
      </w:r>
      <w:r w:rsidR="00E872B4" w:rsidRPr="007C504F">
        <w:rPr>
          <w:color w:val="000000" w:themeColor="text1"/>
          <w:lang w:val="en-US"/>
        </w:rPr>
        <w:t>had previous miscarriages? NO___</w:t>
      </w:r>
      <w:proofErr w:type="gramStart"/>
      <w:r w:rsidR="00E872B4" w:rsidRPr="007C504F">
        <w:rPr>
          <w:color w:val="000000" w:themeColor="text1"/>
          <w:lang w:val="en-US"/>
        </w:rPr>
        <w:t>_  YES</w:t>
      </w:r>
      <w:proofErr w:type="gramEnd"/>
      <w:r w:rsidR="00E872B4" w:rsidRPr="007C504F">
        <w:rPr>
          <w:color w:val="000000" w:themeColor="text1"/>
          <w:lang w:val="en-US"/>
        </w:rPr>
        <w:t xml:space="preserve"> ____  How many? ____</w:t>
      </w:r>
    </w:p>
    <w:p w14:paraId="0FFEB164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0. Have you had prev</w:t>
      </w:r>
      <w:r w:rsidR="00E872B4" w:rsidRPr="007C504F">
        <w:rPr>
          <w:color w:val="000000" w:themeColor="text1"/>
          <w:lang w:val="en-US"/>
        </w:rPr>
        <w:t>ious voluntary abortions? NO____ YES ___</w:t>
      </w:r>
      <w:proofErr w:type="gramStart"/>
      <w:r w:rsidR="00E872B4" w:rsidRPr="007C504F">
        <w:rPr>
          <w:color w:val="000000" w:themeColor="text1"/>
          <w:lang w:val="en-US"/>
        </w:rPr>
        <w:t>_  How</w:t>
      </w:r>
      <w:proofErr w:type="gramEnd"/>
      <w:r w:rsidR="00E872B4" w:rsidRPr="007C504F">
        <w:rPr>
          <w:color w:val="000000" w:themeColor="text1"/>
          <w:lang w:val="en-US"/>
        </w:rPr>
        <w:t xml:space="preserve"> many? ____</w:t>
      </w:r>
    </w:p>
    <w:p w14:paraId="38E815C1" w14:textId="77777777" w:rsidR="006145F9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    </w:t>
      </w:r>
    </w:p>
    <w:p w14:paraId="3A977171" w14:textId="77777777" w:rsidR="006145F9" w:rsidRPr="007C504F" w:rsidRDefault="006145F9" w:rsidP="00C0240A">
      <w:pPr>
        <w:rPr>
          <w:color w:val="000000" w:themeColor="text1"/>
          <w:lang w:val="en-US"/>
        </w:rPr>
      </w:pPr>
    </w:p>
    <w:p w14:paraId="5EE7DE35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           </w:t>
      </w:r>
    </w:p>
    <w:p w14:paraId="00446F26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lastRenderedPageBreak/>
        <w:t>11. Congenital defects i</w:t>
      </w:r>
      <w:r w:rsidR="00E872B4" w:rsidRPr="007C504F">
        <w:rPr>
          <w:color w:val="000000" w:themeColor="text1"/>
          <w:lang w:val="en-US"/>
        </w:rPr>
        <w:t>n: previous children ____ relatives____ there is no history ____</w:t>
      </w:r>
    </w:p>
    <w:p w14:paraId="5C68BAC0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2. Pregnancy search time: ____</w:t>
      </w:r>
    </w:p>
    <w:p w14:paraId="38D14F90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3. Conception mode</w:t>
      </w:r>
    </w:p>
    <w:p w14:paraId="50E61A2F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Natural     ____</w:t>
      </w:r>
    </w:p>
    <w:p w14:paraId="268752DE" w14:textId="6C475E7E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Assisted ___</w:t>
      </w:r>
      <w:proofErr w:type="gramStart"/>
      <w:r w:rsidRPr="007C504F">
        <w:rPr>
          <w:color w:val="000000" w:themeColor="text1"/>
          <w:lang w:val="en-US"/>
        </w:rPr>
        <w:t>_  a</w:t>
      </w:r>
      <w:proofErr w:type="gramEnd"/>
      <w:r w:rsidRPr="007C504F">
        <w:rPr>
          <w:color w:val="000000" w:themeColor="text1"/>
          <w:lang w:val="en-US"/>
        </w:rPr>
        <w:t xml:space="preserve">. </w:t>
      </w:r>
      <w:r w:rsidR="001A7EAC" w:rsidRPr="007C504F">
        <w:rPr>
          <w:color w:val="000000" w:themeColor="text1"/>
          <w:lang w:val="en-US"/>
        </w:rPr>
        <w:t>O</w:t>
      </w:r>
      <w:r w:rsidRPr="007C504F">
        <w:rPr>
          <w:color w:val="000000" w:themeColor="text1"/>
          <w:lang w:val="en-US"/>
        </w:rPr>
        <w:t>varian stimulation ____  b. Artificial insemination ____</w:t>
      </w:r>
    </w:p>
    <w:p w14:paraId="3082E7AA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                           c. In</w:t>
      </w:r>
      <w:r w:rsidR="00E872B4" w:rsidRPr="007C504F">
        <w:rPr>
          <w:color w:val="000000" w:themeColor="text1"/>
          <w:lang w:val="en-US"/>
        </w:rPr>
        <w:t xml:space="preserve">- </w:t>
      </w:r>
      <w:r w:rsidRPr="007C504F">
        <w:rPr>
          <w:color w:val="000000" w:themeColor="text1"/>
          <w:lang w:val="en-US"/>
        </w:rPr>
        <w:t>vitro Fertili</w:t>
      </w:r>
      <w:r w:rsidR="00E872B4" w:rsidRPr="007C504F">
        <w:rPr>
          <w:color w:val="000000" w:themeColor="text1"/>
          <w:lang w:val="en-US"/>
        </w:rPr>
        <w:t>zation (IVF) ___</w:t>
      </w:r>
      <w:proofErr w:type="gramStart"/>
      <w:r w:rsidR="00E872B4" w:rsidRPr="007C504F">
        <w:rPr>
          <w:color w:val="000000" w:themeColor="text1"/>
          <w:lang w:val="en-US"/>
        </w:rPr>
        <w:t>_  d</w:t>
      </w:r>
      <w:proofErr w:type="gramEnd"/>
      <w:r w:rsidR="00E872B4" w:rsidRPr="007C504F">
        <w:rPr>
          <w:color w:val="000000" w:themeColor="text1"/>
          <w:lang w:val="en-US"/>
        </w:rPr>
        <w:t>. IVF with donor eggs ____</w:t>
      </w:r>
    </w:p>
    <w:p w14:paraId="28FE3682" w14:textId="77777777" w:rsidR="006145F9" w:rsidRPr="007C504F" w:rsidRDefault="006145F9" w:rsidP="00C0240A">
      <w:pPr>
        <w:rPr>
          <w:b/>
          <w:color w:val="000000" w:themeColor="text1"/>
          <w:lang w:val="en-US"/>
        </w:rPr>
      </w:pPr>
    </w:p>
    <w:p w14:paraId="3B7DD339" w14:textId="77777777" w:rsidR="00C0240A" w:rsidRPr="007C504F" w:rsidRDefault="00C0240A" w:rsidP="00C0240A">
      <w:pPr>
        <w:rPr>
          <w:b/>
          <w:color w:val="000000" w:themeColor="text1"/>
          <w:lang w:val="en-US"/>
        </w:rPr>
      </w:pPr>
      <w:r w:rsidRPr="007C504F">
        <w:rPr>
          <w:b/>
          <w:color w:val="000000" w:themeColor="text1"/>
          <w:lang w:val="en-US"/>
        </w:rPr>
        <w:t>B) INFORMATION ABOUT PRENATAL TESTS</w:t>
      </w:r>
    </w:p>
    <w:p w14:paraId="651CFBCF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4. Have you received information about prenatal diagnostic tests?</w:t>
      </w:r>
    </w:p>
    <w:p w14:paraId="23F526B1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Yes____          No____</w:t>
      </w:r>
    </w:p>
    <w:p w14:paraId="0EDA1CC3" w14:textId="401FA41C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15. Who did you receive the information </w:t>
      </w:r>
      <w:r w:rsidR="009547BA" w:rsidRPr="007C504F">
        <w:rPr>
          <w:color w:val="000000" w:themeColor="text1"/>
          <w:lang w:val="en-US"/>
        </w:rPr>
        <w:t>on</w:t>
      </w:r>
      <w:r w:rsidRPr="007C504F">
        <w:rPr>
          <w:color w:val="000000" w:themeColor="text1"/>
          <w:lang w:val="en-US"/>
        </w:rPr>
        <w:t xml:space="preserve"> prenatal tests</w:t>
      </w:r>
      <w:r w:rsidR="009547BA" w:rsidRPr="007C504F">
        <w:rPr>
          <w:color w:val="000000" w:themeColor="text1"/>
          <w:lang w:val="en-US"/>
        </w:rPr>
        <w:t xml:space="preserve"> from</w:t>
      </w:r>
      <w:r w:rsidRPr="007C504F">
        <w:rPr>
          <w:color w:val="000000" w:themeColor="text1"/>
          <w:lang w:val="en-US"/>
        </w:rPr>
        <w:t>?</w:t>
      </w:r>
    </w:p>
    <w:p w14:paraId="608E0AC0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Doctor ____ Midwife___</w:t>
      </w:r>
      <w:proofErr w:type="gramStart"/>
      <w:r w:rsidRPr="007C504F">
        <w:rPr>
          <w:color w:val="000000" w:themeColor="text1"/>
          <w:lang w:val="en-US"/>
        </w:rPr>
        <w:t>_  Internet</w:t>
      </w:r>
      <w:proofErr w:type="gramEnd"/>
      <w:r w:rsidRPr="007C504F">
        <w:rPr>
          <w:color w:val="000000" w:themeColor="text1"/>
          <w:lang w:val="en-US"/>
        </w:rPr>
        <w:t xml:space="preserve"> ____ Friends ____ Others ____</w:t>
      </w:r>
    </w:p>
    <w:p w14:paraId="443F6481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4EFF9343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INFORMATION ABOUT PRENATAL TESTS</w:t>
      </w:r>
    </w:p>
    <w:p w14:paraId="3DC1487B" w14:textId="25824C83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6. What information</w:t>
      </w:r>
      <w:r w:rsidR="00EA0047" w:rsidRPr="007C504F">
        <w:rPr>
          <w:color w:val="000000" w:themeColor="text1"/>
          <w:lang w:val="en-US"/>
        </w:rPr>
        <w:t xml:space="preserve"> from prenatal tests </w:t>
      </w:r>
      <w:r w:rsidRPr="007C504F">
        <w:rPr>
          <w:color w:val="000000" w:themeColor="text1"/>
          <w:lang w:val="en-US"/>
        </w:rPr>
        <w:t>do you consider to be the most important?</w:t>
      </w:r>
    </w:p>
    <w:p w14:paraId="3B067A0A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Order from more (1) to less (5) important:</w:t>
      </w:r>
    </w:p>
    <w:p w14:paraId="0284A5EE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Fetal sex ____</w:t>
      </w:r>
    </w:p>
    <w:p w14:paraId="35DE5C33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If</w:t>
      </w:r>
      <w:r w:rsidR="00E872B4" w:rsidRPr="007C504F">
        <w:rPr>
          <w:color w:val="000000" w:themeColor="text1"/>
          <w:lang w:val="en-US"/>
        </w:rPr>
        <w:t xml:space="preserve"> the fetus has Down syndrome ____</w:t>
      </w:r>
    </w:p>
    <w:p w14:paraId="2E83E7F9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If the fetus has a more serious chromosomal abnormality than Down</w:t>
      </w:r>
      <w:r w:rsidR="00ED0829" w:rsidRPr="007C504F">
        <w:rPr>
          <w:color w:val="000000" w:themeColor="text1"/>
          <w:lang w:val="en-US"/>
        </w:rPr>
        <w:t xml:space="preserve"> Syndrome</w:t>
      </w:r>
      <w:r w:rsidR="00E872B4" w:rsidRPr="007C504F">
        <w:rPr>
          <w:color w:val="000000" w:themeColor="text1"/>
          <w:lang w:val="en-US"/>
        </w:rPr>
        <w:t>____</w:t>
      </w:r>
    </w:p>
    <w:p w14:paraId="156704F7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Any detectable chromosomal abnorm</w:t>
      </w:r>
      <w:r w:rsidR="00E872B4" w:rsidRPr="007C504F">
        <w:rPr>
          <w:color w:val="000000" w:themeColor="text1"/>
          <w:lang w:val="en-US"/>
        </w:rPr>
        <w:t>ality is more or less severe ____</w:t>
      </w:r>
    </w:p>
    <w:p w14:paraId="2C36327A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Any cause of mental retardation</w:t>
      </w:r>
      <w:r w:rsidR="00ED0829" w:rsidRPr="007C504F">
        <w:rPr>
          <w:color w:val="000000" w:themeColor="text1"/>
          <w:lang w:val="en-US"/>
        </w:rPr>
        <w:t xml:space="preserve"> </w:t>
      </w:r>
      <w:r w:rsidR="00E872B4" w:rsidRPr="007C504F">
        <w:rPr>
          <w:color w:val="000000" w:themeColor="text1"/>
          <w:lang w:val="en-US"/>
        </w:rPr>
        <w:t>____</w:t>
      </w:r>
    </w:p>
    <w:p w14:paraId="363B3562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187BB9E2" w14:textId="77777777" w:rsidR="008C76C6" w:rsidRPr="007C504F" w:rsidRDefault="008C76C6" w:rsidP="00C0240A">
      <w:pPr>
        <w:rPr>
          <w:color w:val="000000" w:themeColor="text1"/>
          <w:lang w:val="en-US"/>
        </w:rPr>
      </w:pPr>
    </w:p>
    <w:p w14:paraId="5D96DF4D" w14:textId="77777777" w:rsidR="008C76C6" w:rsidRPr="007C504F" w:rsidRDefault="008C76C6" w:rsidP="00C0240A">
      <w:pPr>
        <w:rPr>
          <w:color w:val="000000" w:themeColor="text1"/>
          <w:lang w:val="en-US"/>
        </w:rPr>
      </w:pPr>
    </w:p>
    <w:p w14:paraId="000182C4" w14:textId="77777777" w:rsidR="008C76C6" w:rsidRPr="007C504F" w:rsidRDefault="008C76C6" w:rsidP="00C0240A">
      <w:pPr>
        <w:rPr>
          <w:color w:val="000000" w:themeColor="text1"/>
          <w:lang w:val="en-US"/>
        </w:rPr>
      </w:pPr>
    </w:p>
    <w:p w14:paraId="55023AFF" w14:textId="77777777" w:rsidR="008C76C6" w:rsidRPr="007C504F" w:rsidRDefault="008C76C6" w:rsidP="00C0240A">
      <w:pPr>
        <w:rPr>
          <w:color w:val="000000" w:themeColor="text1"/>
          <w:lang w:val="en-US"/>
        </w:rPr>
      </w:pPr>
    </w:p>
    <w:p w14:paraId="519E1F68" w14:textId="77777777" w:rsidR="008C76C6" w:rsidRPr="007C504F" w:rsidRDefault="008C76C6" w:rsidP="00C0240A">
      <w:pPr>
        <w:rPr>
          <w:color w:val="000000" w:themeColor="text1"/>
          <w:lang w:val="en-US"/>
        </w:rPr>
      </w:pPr>
    </w:p>
    <w:p w14:paraId="3A27A728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lastRenderedPageBreak/>
        <w:t>17. What is most important to you about prenatal testing?</w:t>
      </w:r>
    </w:p>
    <w:p w14:paraId="1E448339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        Put a number from 1 to 6, from most to least important:</w:t>
      </w:r>
    </w:p>
    <w:p w14:paraId="456AE571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t</w:t>
      </w:r>
      <w:r w:rsidR="00E872B4" w:rsidRPr="007C504F">
        <w:rPr>
          <w:color w:val="000000" w:themeColor="text1"/>
          <w:lang w:val="en-US"/>
        </w:rPr>
        <w:t>o be done early in pregnancy ____</w:t>
      </w:r>
    </w:p>
    <w:p w14:paraId="30F101AF" w14:textId="77777777" w:rsidR="00ED0829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the waiting t</w:t>
      </w:r>
      <w:r w:rsidR="00E872B4" w:rsidRPr="007C504F">
        <w:rPr>
          <w:color w:val="000000" w:themeColor="text1"/>
          <w:lang w:val="en-US"/>
        </w:rPr>
        <w:t>ime for the results is short ____</w:t>
      </w:r>
    </w:p>
    <w:p w14:paraId="28DA640D" w14:textId="35B4845C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 - diagnose the greatest amo</w:t>
      </w:r>
      <w:r w:rsidR="00E872B4" w:rsidRPr="007C504F">
        <w:rPr>
          <w:color w:val="000000" w:themeColor="text1"/>
          <w:lang w:val="en-US"/>
        </w:rPr>
        <w:t>unt of genetic abnormalities ____</w:t>
      </w:r>
    </w:p>
    <w:p w14:paraId="5D3D1984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no economic costs for pregnan</w:t>
      </w:r>
      <w:r w:rsidR="00E872B4" w:rsidRPr="007C504F">
        <w:rPr>
          <w:color w:val="000000" w:themeColor="text1"/>
          <w:lang w:val="en-US"/>
        </w:rPr>
        <w:t>t women ____</w:t>
      </w:r>
    </w:p>
    <w:p w14:paraId="0C08D225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lowe</w:t>
      </w:r>
      <w:r w:rsidR="00E872B4" w:rsidRPr="007C504F">
        <w:rPr>
          <w:color w:val="000000" w:themeColor="text1"/>
          <w:lang w:val="en-US"/>
        </w:rPr>
        <w:t>st possible risk of abortion ____</w:t>
      </w:r>
    </w:p>
    <w:p w14:paraId="49728C37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minor disco</w:t>
      </w:r>
      <w:r w:rsidR="00E872B4" w:rsidRPr="007C504F">
        <w:rPr>
          <w:color w:val="000000" w:themeColor="text1"/>
          <w:lang w:val="en-US"/>
        </w:rPr>
        <w:t>mfort for the pregnant woman ____</w:t>
      </w:r>
    </w:p>
    <w:p w14:paraId="4A79EB5A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4246BF93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8. What opinions do you have about voluntary abortion?</w:t>
      </w:r>
    </w:p>
    <w:p w14:paraId="2F30491D" w14:textId="77777777" w:rsidR="00C0240A" w:rsidRPr="007C504F" w:rsidRDefault="00E872B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I am against any situation ____</w:t>
      </w:r>
    </w:p>
    <w:p w14:paraId="6A71A7C9" w14:textId="252322D9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- I am favorable in cases </w:t>
      </w:r>
      <w:r w:rsidR="000516AA">
        <w:rPr>
          <w:color w:val="000000" w:themeColor="text1"/>
          <w:lang w:val="en-US"/>
        </w:rPr>
        <w:t xml:space="preserve">like </w:t>
      </w:r>
      <w:r w:rsidR="000516AA" w:rsidRPr="007C504F">
        <w:rPr>
          <w:color w:val="000000" w:themeColor="text1"/>
          <w:lang w:val="en-US"/>
        </w:rPr>
        <w:t>Down</w:t>
      </w:r>
      <w:r w:rsidR="000516AA">
        <w:rPr>
          <w:color w:val="000000" w:themeColor="text1"/>
          <w:lang w:val="en-US"/>
        </w:rPr>
        <w:t xml:space="preserve"> S. </w:t>
      </w:r>
      <w:r w:rsidR="00E872B4" w:rsidRPr="007C504F">
        <w:rPr>
          <w:color w:val="000000" w:themeColor="text1"/>
          <w:lang w:val="en-US"/>
        </w:rPr>
        <w:t>or more serious ____</w:t>
      </w:r>
    </w:p>
    <w:p w14:paraId="253ECA73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- I am fav</w:t>
      </w:r>
      <w:r w:rsidR="00E872B4" w:rsidRPr="007C504F">
        <w:rPr>
          <w:color w:val="000000" w:themeColor="text1"/>
          <w:lang w:val="en-US"/>
        </w:rPr>
        <w:t>orable for any defect ____</w:t>
      </w:r>
    </w:p>
    <w:p w14:paraId="74E95DFD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- I </w:t>
      </w:r>
      <w:r w:rsidR="00E872B4" w:rsidRPr="007C504F">
        <w:rPr>
          <w:color w:val="000000" w:themeColor="text1"/>
          <w:lang w:val="en-US"/>
        </w:rPr>
        <w:t>am in any situation in favor ____</w:t>
      </w:r>
    </w:p>
    <w:p w14:paraId="37C7A64D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0143A753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C) ATTITUDES AND PREFERENCES ON PRENATAL TESTS</w:t>
      </w:r>
    </w:p>
    <w:p w14:paraId="1B76DC58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19. What influences the decision about prenatal testing?</w:t>
      </w:r>
    </w:p>
    <w:p w14:paraId="39EFD07F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Concern for the baby's health ____</w:t>
      </w:r>
    </w:p>
    <w:p w14:paraId="401E63C7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Want to know as much as possible____</w:t>
      </w:r>
    </w:p>
    <w:p w14:paraId="68E69DF6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There is no reason to refuse them ____</w:t>
      </w:r>
    </w:p>
    <w:p w14:paraId="7246C9F2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Personal experience of serious illnesses in acquaintances ___</w:t>
      </w:r>
    </w:p>
    <w:p w14:paraId="20BE321E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Many people do____</w:t>
      </w:r>
    </w:p>
    <w:p w14:paraId="3B955D46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Importance of knowing the sex of the baby ____</w:t>
      </w:r>
    </w:p>
    <w:p w14:paraId="6C281EFE" w14:textId="77777777" w:rsidR="008C76C6" w:rsidRPr="007C504F" w:rsidRDefault="008C76C6" w:rsidP="00C0240A">
      <w:pPr>
        <w:rPr>
          <w:color w:val="000000" w:themeColor="text1"/>
          <w:lang w:val="en-US"/>
        </w:rPr>
      </w:pPr>
    </w:p>
    <w:p w14:paraId="5A39EAEF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20. What opinions influence the decision about prenatal testing?</w:t>
      </w:r>
    </w:p>
    <w:p w14:paraId="7AF6CBFB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Couple ____ Family and friends____</w:t>
      </w:r>
    </w:p>
    <w:p w14:paraId="68FC515F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Gynecologist ____ Midwife ____</w:t>
      </w:r>
    </w:p>
    <w:p w14:paraId="32CA86A6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lastRenderedPageBreak/>
        <w:t>No one, I make the decision myself____</w:t>
      </w:r>
    </w:p>
    <w:p w14:paraId="1E9C5FAE" w14:textId="77777777" w:rsidR="006145F9" w:rsidRPr="007C504F" w:rsidRDefault="006145F9" w:rsidP="00C0240A">
      <w:pPr>
        <w:rPr>
          <w:color w:val="000000" w:themeColor="text1"/>
          <w:lang w:val="en-US"/>
        </w:rPr>
      </w:pPr>
    </w:p>
    <w:p w14:paraId="700F53B9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21. Would you like to be able to choose the prenatal test that you think can give you the information you want and that is covered by social security?</w:t>
      </w:r>
    </w:p>
    <w:p w14:paraId="170BE548" w14:textId="77777777" w:rsidR="00ED0829" w:rsidRPr="007C504F" w:rsidRDefault="00ED0829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No </w:t>
      </w:r>
      <w:r w:rsidR="00C0240A" w:rsidRPr="007C504F">
        <w:rPr>
          <w:color w:val="000000" w:themeColor="text1"/>
          <w:lang w:val="en-US"/>
        </w:rPr>
        <w:t xml:space="preserve">____ </w:t>
      </w:r>
      <w:r w:rsidRPr="007C504F">
        <w:rPr>
          <w:color w:val="000000" w:themeColor="text1"/>
          <w:lang w:val="en-US"/>
        </w:rPr>
        <w:t xml:space="preserve">     Yes____</w:t>
      </w:r>
    </w:p>
    <w:p w14:paraId="3E67C569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What would it be? ______________________________________</w:t>
      </w:r>
    </w:p>
    <w:p w14:paraId="2E0D2736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49A602D5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22. PREFERENCE OF A PRENATAL TEST</w:t>
      </w:r>
    </w:p>
    <w:p w14:paraId="00C77269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Option 1. ____</w:t>
      </w:r>
    </w:p>
    <w:p w14:paraId="7E7CCF20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Screening of the I trimester (analytical at week 10 and ultrasound between 11-13 weeks)</w:t>
      </w:r>
    </w:p>
    <w:p w14:paraId="15230C8B" w14:textId="22DC215B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Down</w:t>
      </w:r>
      <w:r w:rsidR="000516AA">
        <w:rPr>
          <w:color w:val="000000" w:themeColor="text1"/>
          <w:lang w:val="en-US"/>
        </w:rPr>
        <w:t xml:space="preserve"> S.</w:t>
      </w:r>
      <w:r w:rsidRPr="007C504F">
        <w:rPr>
          <w:color w:val="000000" w:themeColor="text1"/>
          <w:lang w:val="en-US"/>
        </w:rPr>
        <w:t xml:space="preserve"> detection rate 90%</w:t>
      </w:r>
    </w:p>
    <w:p w14:paraId="7CA4F08E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Result a few hours after ultrasound</w:t>
      </w:r>
    </w:p>
    <w:p w14:paraId="5EAD8367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If it is high risk, an invasive test will be done.</w:t>
      </w:r>
    </w:p>
    <w:p w14:paraId="4196DE29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53D59945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Option 2. ____</w:t>
      </w:r>
    </w:p>
    <w:p w14:paraId="6477BEA7" w14:textId="77777777" w:rsidR="000516AA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Fetal DNA in maternal blood</w:t>
      </w:r>
    </w:p>
    <w:p w14:paraId="0F606737" w14:textId="135A316D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 Down </w:t>
      </w:r>
      <w:r w:rsidR="000516AA">
        <w:rPr>
          <w:color w:val="000000" w:themeColor="text1"/>
          <w:lang w:val="en-US"/>
        </w:rPr>
        <w:t xml:space="preserve">S. </w:t>
      </w:r>
      <w:r w:rsidRPr="007C504F">
        <w:rPr>
          <w:color w:val="000000" w:themeColor="text1"/>
          <w:lang w:val="en-US"/>
        </w:rPr>
        <w:t>detection 99%</w:t>
      </w:r>
    </w:p>
    <w:p w14:paraId="00646441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If it is positive, it needs confirmation with an invasive test.</w:t>
      </w:r>
    </w:p>
    <w:p w14:paraId="2666B8BA" w14:textId="77777777" w:rsidR="00C0240A" w:rsidRPr="007C504F" w:rsidRDefault="00C0240A" w:rsidP="00C0240A">
      <w:pPr>
        <w:rPr>
          <w:color w:val="000000" w:themeColor="text1"/>
          <w:lang w:val="en-US"/>
        </w:rPr>
      </w:pPr>
    </w:p>
    <w:p w14:paraId="4DC98A5E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Option 3. ____</w:t>
      </w:r>
    </w:p>
    <w:p w14:paraId="47CE155C" w14:textId="77777777" w:rsidR="00C0240A" w:rsidRPr="007C504F" w:rsidRDefault="00EE3AE4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 xml:space="preserve">Invasive Test (Chorionic villus sampling </w:t>
      </w:r>
      <w:r w:rsidR="00C0240A" w:rsidRPr="007C504F">
        <w:rPr>
          <w:color w:val="000000" w:themeColor="text1"/>
          <w:lang w:val="en-US"/>
        </w:rPr>
        <w:t>or Amniocentesis)</w:t>
      </w:r>
    </w:p>
    <w:p w14:paraId="481642C3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Risk of spontaneous abortion of 2 per thousand cases</w:t>
      </w:r>
    </w:p>
    <w:p w14:paraId="190C129A" w14:textId="6648BA83" w:rsidR="00C0240A" w:rsidRPr="007C504F" w:rsidRDefault="000516AA" w:rsidP="00C0240A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100% detection </w:t>
      </w:r>
      <w:proofErr w:type="gramStart"/>
      <w:r>
        <w:rPr>
          <w:color w:val="000000" w:themeColor="text1"/>
          <w:lang w:val="en-US"/>
        </w:rPr>
        <w:t xml:space="preserve">of </w:t>
      </w:r>
      <w:r w:rsidR="00C0240A" w:rsidRPr="007C504F">
        <w:rPr>
          <w:color w:val="000000" w:themeColor="text1"/>
          <w:lang w:val="en-US"/>
        </w:rPr>
        <w:t xml:space="preserve"> Down</w:t>
      </w:r>
      <w:proofErr w:type="gramEnd"/>
      <w:r>
        <w:rPr>
          <w:color w:val="000000" w:themeColor="text1"/>
          <w:lang w:val="en-US"/>
        </w:rPr>
        <w:t xml:space="preserve"> S. </w:t>
      </w:r>
      <w:r w:rsidR="00C0240A" w:rsidRPr="007C504F">
        <w:rPr>
          <w:color w:val="000000" w:themeColor="text1"/>
          <w:lang w:val="en-US"/>
        </w:rPr>
        <w:t>, other chromosomal abnormalities and 130 rare diseases</w:t>
      </w:r>
    </w:p>
    <w:p w14:paraId="7F3256AA" w14:textId="77777777" w:rsidR="00C0240A" w:rsidRPr="007C504F" w:rsidRDefault="00C0240A" w:rsidP="00C0240A">
      <w:pPr>
        <w:rPr>
          <w:color w:val="000000" w:themeColor="text1"/>
          <w:lang w:val="en-US"/>
        </w:rPr>
      </w:pPr>
      <w:r w:rsidRPr="007C504F">
        <w:rPr>
          <w:color w:val="000000" w:themeColor="text1"/>
          <w:lang w:val="en-US"/>
        </w:rPr>
        <w:t>Initial result: 24 hours. Final result 10 days</w:t>
      </w:r>
    </w:p>
    <w:sectPr w:rsidR="00C0240A" w:rsidRPr="007C504F" w:rsidSect="00D25F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40A"/>
    <w:rsid w:val="000516AA"/>
    <w:rsid w:val="0008618A"/>
    <w:rsid w:val="001A7EAC"/>
    <w:rsid w:val="006145F9"/>
    <w:rsid w:val="007C504F"/>
    <w:rsid w:val="008C76C6"/>
    <w:rsid w:val="009547BA"/>
    <w:rsid w:val="00B90F38"/>
    <w:rsid w:val="00BD07EC"/>
    <w:rsid w:val="00C0240A"/>
    <w:rsid w:val="00D25215"/>
    <w:rsid w:val="00D25F2D"/>
    <w:rsid w:val="00E872B4"/>
    <w:rsid w:val="00EA0047"/>
    <w:rsid w:val="00ED0829"/>
    <w:rsid w:val="00EE3AE4"/>
    <w:rsid w:val="00F1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82B04"/>
  <w15:docId w15:val="{C8CCF9B4-F952-DB4A-8264-2E949E96F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F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paz</dc:creator>
  <cp:lastModifiedBy>Usuario</cp:lastModifiedBy>
  <cp:revision>2</cp:revision>
  <dcterms:created xsi:type="dcterms:W3CDTF">2020-05-10T15:31:00Z</dcterms:created>
  <dcterms:modified xsi:type="dcterms:W3CDTF">2020-05-10T15:31:00Z</dcterms:modified>
</cp:coreProperties>
</file>